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197" w:rsidRPr="009540A2" w:rsidRDefault="00AC1197" w:rsidP="00AC1197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S13</w:t>
      </w:r>
      <w:r w:rsidRPr="00962833">
        <w:rPr>
          <w:rFonts w:ascii="Times New Roman" w:hAnsi="Times New Roman"/>
          <w:lang w:val="en-GB"/>
        </w:rPr>
        <w:t xml:space="preserve">.- Identification of sequences from Group 5 described in </w:t>
      </w:r>
      <w:proofErr w:type="spellStart"/>
      <w:r w:rsidRPr="00962833">
        <w:rPr>
          <w:rFonts w:ascii="Times New Roman" w:hAnsi="Times New Roman"/>
          <w:lang w:val="en-GB"/>
        </w:rPr>
        <w:t>Abecia</w:t>
      </w:r>
      <w:proofErr w:type="spellEnd"/>
      <w:r w:rsidRPr="00962833">
        <w:rPr>
          <w:rFonts w:ascii="Times New Roman" w:hAnsi="Times New Roman"/>
          <w:lang w:val="en-GB"/>
        </w:rPr>
        <w:t xml:space="preserve"> et al. 2005 </w:t>
      </w:r>
      <w:r w:rsidRPr="00962833">
        <w:rPr>
          <w:rFonts w:ascii="Times New Roman" w:hAnsi="Times New Roman"/>
          <w:lang w:val="en-GB"/>
        </w:rPr>
        <w:fldChar w:fldCharType="begin"/>
      </w:r>
      <w:r>
        <w:rPr>
          <w:rFonts w:ascii="Times New Roman" w:hAnsi="Times New Roman"/>
          <w:lang w:val="en-GB"/>
        </w:rPr>
        <w:instrText xml:space="preserve"> ADDIN EN.CITE &lt;EndNote&gt;&lt;Cite&gt;&lt;Author&gt;Abecia&lt;/Author&gt;&lt;Year&gt;2005&lt;/Year&gt;&lt;RecNum&gt;97&lt;/RecNum&gt;&lt;DisplayText&gt;(Abecia et al 2005)&lt;/DisplayText&gt;&lt;record&gt;&lt;rec-number&gt;97&lt;/rec-number&gt;&lt;foreign-keys&gt;&lt;key app="EN" db-id="0stdz5zerpffdpeaxsax9wpupxfezp59esvs"&gt;97&lt;/key&gt;&lt;/foreign-keys&gt;&lt;ref-type name="Journal Article"&gt;17&lt;/ref-type&gt;&lt;contributors&gt;&lt;authors&gt;&lt;author&gt;Abecia, Leticia&lt;/author&gt;&lt;author&gt;Fondevila, Manuel&lt;/author&gt;&lt;author&gt;Balcells, Joaquim&lt;/author&gt;&lt;author&gt;Edwards, Joan E.&lt;/author&gt;&lt;author&gt;Newbold, C. James&lt;/author&gt;&lt;author&gt;McEwan, Neil R.&lt;/author&gt;&lt;/authors&gt;&lt;/contributors&gt;&lt;titles&gt;&lt;title&gt;Molecular profiling of bacterial species in the rabbit caecum&lt;/title&gt;&lt;secondary-title&gt;FEMS Microbiol Lett&lt;/secondary-title&gt;&lt;/titles&gt;&lt;periodical&gt;&lt;full-title&gt;FEMS Microbiol Lett&lt;/full-title&gt;&lt;/periodical&gt;&lt;pages&gt;111-115&lt;/pages&gt;&lt;volume&gt;244&lt;/volume&gt;&lt;number&gt;1&lt;/number&gt;&lt;keywords&gt;&lt;keyword&gt;Rabbit&lt;/keyword&gt;&lt;keyword&gt;Caecum&lt;/keyword&gt;&lt;keyword&gt;Bacterial diversity&lt;/keyword&gt;&lt;keyword&gt;Phylogenetic analysis&lt;/keyword&gt;&lt;/keywords&gt;&lt;dates&gt;&lt;year&gt;2005&lt;/year&gt;&lt;/dates&gt;&lt;publisher&gt;Blackwell Publishing Ltd&lt;/publisher&gt;&lt;orig-pub&gt;Abecia FEMSMicLett 05.pdf&lt;/orig-pub&gt;&lt;isbn&gt;1574-6968&lt;/isbn&gt;&lt;urls&gt;&lt;related-urls&gt;&lt;url&gt;http://dx.doi.org/10.1016/j.femsle.2005.01.028&lt;/url&gt;&lt;/related-urls&gt;&lt;/urls&gt;&lt;electronic-resource-num&gt;10.1016/j.femsle.2005.01.028&lt;/electronic-resource-num&gt;&lt;/record&gt;&lt;/Cite&gt;&lt;/EndNote&gt;</w:instrText>
      </w:r>
      <w:r w:rsidRPr="00962833">
        <w:rPr>
          <w:rFonts w:ascii="Times New Roman" w:hAnsi="Times New Roman"/>
          <w:lang w:val="en-GB"/>
        </w:rPr>
        <w:fldChar w:fldCharType="separate"/>
      </w:r>
      <w:r>
        <w:rPr>
          <w:rFonts w:ascii="Times New Roman" w:hAnsi="Times New Roman"/>
          <w:noProof/>
          <w:lang w:val="en-GB"/>
        </w:rPr>
        <w:t>(</w:t>
      </w:r>
      <w:hyperlink w:anchor="_ENREF_1" w:tooltip="Abecia, 2005 #97" w:history="1">
        <w:r>
          <w:rPr>
            <w:rFonts w:ascii="Times New Roman" w:hAnsi="Times New Roman"/>
            <w:noProof/>
            <w:lang w:val="en-GB"/>
          </w:rPr>
          <w:t>Abecia et al 2005</w:t>
        </w:r>
      </w:hyperlink>
      <w:r>
        <w:rPr>
          <w:rFonts w:ascii="Times New Roman" w:hAnsi="Times New Roman"/>
          <w:noProof/>
          <w:lang w:val="en-GB"/>
        </w:rPr>
        <w:t>)</w:t>
      </w:r>
      <w:r w:rsidRPr="00962833">
        <w:rPr>
          <w:rFonts w:ascii="Times New Roman" w:hAnsi="Times New Roman"/>
          <w:lang w:val="en-GB"/>
        </w:rPr>
        <w:fldChar w:fldCharType="end"/>
      </w:r>
    </w:p>
    <w:tbl>
      <w:tblPr>
        <w:tblW w:w="14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203"/>
        <w:gridCol w:w="5070"/>
        <w:gridCol w:w="4703"/>
      </w:tblGrid>
      <w:tr w:rsidR="00AC1197" w:rsidRPr="004B65D8" w:rsidTr="003A4F2D">
        <w:tc>
          <w:tcPr>
            <w:tcW w:w="1242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76" w:type="dxa"/>
            <w:gridSpan w:val="3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Identification</w:t>
            </w:r>
            <w:proofErr w:type="spellEnd"/>
            <w:r w:rsidRPr="003979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database</w:t>
            </w:r>
            <w:proofErr w:type="spellEnd"/>
          </w:p>
        </w:tc>
      </w:tr>
      <w:tr w:rsidR="00AC1197" w:rsidRPr="004B65D8" w:rsidTr="003A4F2D">
        <w:tc>
          <w:tcPr>
            <w:tcW w:w="1242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Accession</w:t>
            </w:r>
            <w:proofErr w:type="spellEnd"/>
            <w:r w:rsidRPr="0039791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3203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 xml:space="preserve">SILVA </w:t>
            </w:r>
          </w:p>
        </w:tc>
        <w:tc>
          <w:tcPr>
            <w:tcW w:w="5070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>RDP</w:t>
            </w:r>
          </w:p>
        </w:tc>
        <w:tc>
          <w:tcPr>
            <w:tcW w:w="4703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Greengenes</w:t>
            </w:r>
            <w:proofErr w:type="spellEnd"/>
          </w:p>
        </w:tc>
      </w:tr>
      <w:tr w:rsidR="00AC1197" w:rsidRPr="004B65D8" w:rsidTr="003A4F2D">
        <w:tc>
          <w:tcPr>
            <w:tcW w:w="1242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>AF275923</w:t>
            </w:r>
          </w:p>
        </w:tc>
        <w:tc>
          <w:tcPr>
            <w:tcW w:w="32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3500"/>
            </w:tblGrid>
            <w:tr w:rsidR="00AC1197" w:rsidRPr="00A526F9" w:rsidTr="003A4F2D">
              <w:trPr>
                <w:tblCellSpacing w:w="15" w:type="dxa"/>
              </w:trPr>
              <w:tc>
                <w:tcPr>
                  <w:tcW w:w="33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455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ind w:right="539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96" name="Imagen 9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95" name="Imagen 9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5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Cytophag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94" name="Imagen 9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Cytophag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93" name="Imagen 9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Cytophagaceae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92" name="Imagen 92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uncultured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91" name="Imagen 91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4775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730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90" name="Imagen 90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3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9" name="Imagen 89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2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Sphingobacteria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8" name="Imagen 88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Sphingobacterial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7" name="Imagen 87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0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Cytophagaceae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6" name="Imagen 8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9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Meniscu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5" name="Imagen 8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4408"/>
            </w:tblGrid>
            <w:tr w:rsidR="00AC1197" w:rsidRPr="00A526F9" w:rsidTr="003A4F2D">
              <w:trPr>
                <w:tblCellSpacing w:w="15" w:type="dxa"/>
              </w:trPr>
              <w:tc>
                <w:tcPr>
                  <w:tcW w:w="34" w:type="dxa"/>
                  <w:vAlign w:val="center"/>
                  <w:hideMark/>
                </w:tcPr>
                <w:p w:rsidR="00AC1197" w:rsidRPr="00D21915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363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k__Bacter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4" name="Imagen 8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3" name="Imagen 8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7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c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2" name="Imagen 82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6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o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1" name="Imagen 81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5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Unclassified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0" name="Imagen 80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4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C1197" w:rsidRPr="004B65D8" w:rsidTr="003A4F2D">
        <w:tc>
          <w:tcPr>
            <w:tcW w:w="1242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>AB062835</w:t>
            </w:r>
          </w:p>
        </w:tc>
        <w:tc>
          <w:tcPr>
            <w:tcW w:w="32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3500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3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455" w:type="dxa"/>
                  <w:vAlign w:val="center"/>
                  <w:hideMark/>
                </w:tcPr>
                <w:p w:rsidR="00AC1197" w:rsidRPr="00A526F9" w:rsidRDefault="00AC1197" w:rsidP="003A4F2D">
                  <w:pPr>
                    <w:tabs>
                      <w:tab w:val="left" w:pos="3215"/>
                    </w:tabs>
                    <w:spacing w:after="0" w:line="240" w:lineRule="auto"/>
                    <w:ind w:right="539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79" name="Imagen 79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2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78" name="Imagen 78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77" name="Imagen 77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0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76" name="Imagen 7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9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75" name="Imagen 7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uncultured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74" name="Imagen 7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7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>Bacteria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73" name="Imagen 7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0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"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etes</w:t>
            </w:r>
            <w:proofErr w:type="spellEnd"/>
            <w:r w:rsidRPr="0039791A">
              <w:rPr>
                <w:rFonts w:ascii="Times New Roman" w:hAnsi="Times New Roman"/>
                <w:sz w:val="20"/>
                <w:szCs w:val="20"/>
              </w:rPr>
              <w:t>"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72" name="Imagen 7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9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"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ia</w:t>
            </w:r>
            <w:proofErr w:type="spellEnd"/>
            <w:r w:rsidRPr="0039791A">
              <w:rPr>
                <w:rFonts w:ascii="Times New Roman" w:hAnsi="Times New Roman"/>
                <w:sz w:val="20"/>
                <w:szCs w:val="20"/>
              </w:rPr>
              <w:t>"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71" name="Imagen 7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8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"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ales</w:t>
            </w:r>
            <w:proofErr w:type="spellEnd"/>
            <w:r w:rsidRPr="0039791A">
              <w:rPr>
                <w:rFonts w:ascii="Times New Roman" w:hAnsi="Times New Roman"/>
                <w:sz w:val="20"/>
                <w:szCs w:val="20"/>
              </w:rPr>
              <w:t>"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70" name="Imagen 7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7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"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Porphyromonadaceae</w:t>
            </w:r>
            <w:proofErr w:type="spellEnd"/>
            <w:r w:rsidRPr="0039791A">
              <w:rPr>
                <w:rFonts w:ascii="Times New Roman" w:hAnsi="Times New Roman"/>
                <w:sz w:val="20"/>
                <w:szCs w:val="20"/>
              </w:rPr>
              <w:t>"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69" name="Imagen 6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Proteiniphilum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68" name="Imagen 6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5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4409"/>
            </w:tblGrid>
            <w:tr w:rsidR="00AC1197" w:rsidRPr="00A526F9" w:rsidTr="003A4F2D">
              <w:trPr>
                <w:tblCellSpacing w:w="15" w:type="dxa"/>
              </w:trPr>
              <w:tc>
                <w:tcPr>
                  <w:tcW w:w="33" w:type="dxa"/>
                  <w:vAlign w:val="center"/>
                  <w:hideMark/>
                </w:tcPr>
                <w:p w:rsidR="00AC1197" w:rsidRPr="00D21915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36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k__Bacter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7" name="Imagen 67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7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6" name="Imagen 6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6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c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5" name="Imagen 6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5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o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4" name="Imagen 6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4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f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3" name="Imagen 6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3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g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Candidatu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Azobacteroid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2" name="Imagen 62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2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Unclassified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1" name="Imagen 61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8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C1197" w:rsidRPr="004B65D8" w:rsidTr="003A4F2D">
        <w:tc>
          <w:tcPr>
            <w:tcW w:w="1242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>AF376233</w:t>
            </w:r>
          </w:p>
        </w:tc>
        <w:tc>
          <w:tcPr>
            <w:tcW w:w="32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3500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3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455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ind w:right="539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0" name="Imagen 60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9" name="Imagen 59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7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8" name="Imagen 58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6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7" name="Imagen 57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5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6" name="Imagen 5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4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rnesiell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5" name="Imagen 5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3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4775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4" w:type="dxa"/>
                  <w:vAlign w:val="center"/>
                  <w:hideMark/>
                </w:tcPr>
                <w:p w:rsidR="00AC1197" w:rsidRPr="00D21915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730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4" name="Imagen 5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9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3" name="Imagen 5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2" name="Imagen 52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7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1" name="Imagen 51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6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0" name="Imagen 50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5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rnesiell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49" name="Imagen 49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4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03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k__Bacteria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48" name="Imagen 4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4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p__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etes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47" name="Imagen 4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3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c__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ia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46" name="Imagen 4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2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o__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ales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45" name="Imagen 4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1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44" name="Imagen 4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0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197" w:rsidRPr="004B65D8" w:rsidTr="003A4F2D">
        <w:tc>
          <w:tcPr>
            <w:tcW w:w="1242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>AY244939</w:t>
            </w:r>
          </w:p>
        </w:tc>
        <w:tc>
          <w:tcPr>
            <w:tcW w:w="32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3499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45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ind w:right="396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43" name="Imagen 4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3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42" name="Imagen 42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2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41" name="Imagen 41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40" name="Imagen 40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0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RF16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9" name="Imagen 39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19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4776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3" w:type="dxa"/>
                  <w:vAlign w:val="center"/>
                  <w:hideMark/>
                </w:tcPr>
                <w:p w:rsidR="00AC1197" w:rsidRPr="00D21915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731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8" name="Imagen 38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2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7" name="Imagen 37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6" name="Imagen 3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0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5" name="Imagen 3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59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4" name="Imagen 3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5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unclassified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_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1175"/>
            </w:tblGrid>
            <w:tr w:rsidR="00AC1197" w:rsidRPr="00A526F9" w:rsidTr="003A4F2D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:rsidR="00AC1197" w:rsidRPr="00D21915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0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Unclassified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3" name="Imagen 3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63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C1197" w:rsidRPr="004B65D8" w:rsidTr="003A4F2D">
        <w:tc>
          <w:tcPr>
            <w:tcW w:w="1242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>AF371914</w:t>
            </w:r>
          </w:p>
        </w:tc>
        <w:tc>
          <w:tcPr>
            <w:tcW w:w="32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3499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45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2" name="Imagen 32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1" name="Imagen 31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7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0" name="Imagen 30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6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29" name="Imagen 29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5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RF16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28" name="Imagen 28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4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4775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4" w:type="dxa"/>
                  <w:vAlign w:val="center"/>
                  <w:hideMark/>
                </w:tcPr>
                <w:p w:rsidR="00AC1197" w:rsidRPr="00D21915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730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27" name="Imagen 27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5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26" name="Imagen 2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50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25" name="Imagen 2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9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24" name="Imagen 2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23" name="Imagen 2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7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aludibacter</w:t>
                  </w:r>
                  <w:proofErr w:type="spellEnd"/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03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k__Bacteria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22" name="Imagen 2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p__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etes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21" name="Imagen 2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5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c__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ia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20" name="Imagen 2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4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o__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Bacteroidales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19" name="Imagen 1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3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9791A">
              <w:rPr>
                <w:rFonts w:ascii="Times New Roman" w:hAnsi="Times New Roman"/>
                <w:sz w:val="20"/>
                <w:szCs w:val="20"/>
              </w:rPr>
              <w:t>f__</w:t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Porphyromonadaceae</w:t>
            </w:r>
            <w:proofErr w:type="spellEnd"/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59690" cy="59690"/>
                  <wp:effectExtent l="0" t="0" r="0" b="0"/>
                  <wp:docPr id="18" name="Imagen 1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2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" cy="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39791A"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spellEnd"/>
          </w:p>
        </w:tc>
      </w:tr>
      <w:tr w:rsidR="00AC1197" w:rsidRPr="00D21915" w:rsidTr="003A4F2D">
        <w:tc>
          <w:tcPr>
            <w:tcW w:w="1242" w:type="dxa"/>
            <w:shd w:val="clear" w:color="auto" w:fill="auto"/>
          </w:tcPr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791A">
              <w:rPr>
                <w:rFonts w:ascii="Times New Roman" w:hAnsi="Times New Roman"/>
                <w:sz w:val="20"/>
                <w:szCs w:val="20"/>
              </w:rPr>
              <w:t>AB009202</w:t>
            </w:r>
          </w:p>
        </w:tc>
        <w:tc>
          <w:tcPr>
            <w:tcW w:w="32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3499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45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7" name="Imagen 17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3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6" name="Imagen 1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2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5" name="Imagen 1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4" name="Imagen 1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0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RF16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3" name="Imagen 1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29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4775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4" w:type="dxa"/>
                  <w:vAlign w:val="center"/>
                  <w:hideMark/>
                </w:tcPr>
                <w:p w:rsidR="00AC1197" w:rsidRPr="00D21915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730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ia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2" name="Imagen 12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5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1" name="Imagen 11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4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0" name="Imagen 10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3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9" name="Imagen 9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2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"</w:t>
                  </w:r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8" name="Imagen 8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1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aludibacter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7" name="Imagen 7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40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03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4409"/>
            </w:tblGrid>
            <w:tr w:rsidR="00AC1197" w:rsidRPr="00D21915" w:rsidTr="003A4F2D">
              <w:trPr>
                <w:tblCellSpacing w:w="15" w:type="dxa"/>
              </w:trPr>
              <w:tc>
                <w:tcPr>
                  <w:tcW w:w="33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364" w:type="dxa"/>
                  <w:vAlign w:val="center"/>
                  <w:hideMark/>
                </w:tcPr>
                <w:p w:rsidR="00AC1197" w:rsidRPr="00A526F9" w:rsidRDefault="00AC1197" w:rsidP="003A4F2D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k__Bacter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6" name="Imagen 6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9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et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5" name="Imagen 5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8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c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ia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4" name="Imagen 4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7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o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Bacteroidales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3" name="Imagen 3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6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f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orphyromonadaceae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2" name="Imagen 2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5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g__</w:t>
                  </w:r>
                  <w:proofErr w:type="spellStart"/>
                  <w:r w:rsidRPr="00A526F9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Paludibacter</w:t>
                  </w:r>
                  <w:proofErr w:type="spellEnd"/>
                  <w:r>
                    <w:rPr>
                      <w:rFonts w:ascii="Times New Roman" w:eastAsia="Times New Roman" w:hAnsi="Times New Roman"/>
                      <w:noProof/>
                      <w:sz w:val="20"/>
                      <w:szCs w:val="20"/>
                      <w:lang w:val="en-US"/>
                    </w:rPr>
                    <w:drawing>
                      <wp:inline distT="0" distB="0" distL="0" distR="0">
                        <wp:extent cx="59690" cy="59690"/>
                        <wp:effectExtent l="0" t="0" r="0" b="0"/>
                        <wp:docPr id="1" name="Imagen 1" descr=";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n 34" descr=";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690" cy="59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C1197" w:rsidRPr="0039791A" w:rsidRDefault="00AC1197" w:rsidP="003A4F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964B62" w:rsidRDefault="00A61C9C"/>
    <w:p w:rsidR="00A61C9C" w:rsidRDefault="00A61C9C"/>
    <w:p w:rsidR="00A61C9C" w:rsidRPr="009540A2" w:rsidRDefault="00A61C9C" w:rsidP="00A61C9C">
      <w:pPr>
        <w:rPr>
          <w:b/>
          <w:lang w:val="en-GB"/>
        </w:rPr>
      </w:pPr>
      <w:r w:rsidRPr="009540A2">
        <w:rPr>
          <w:b/>
          <w:lang w:val="en-GB"/>
        </w:rPr>
        <w:t>REFERENCES</w:t>
      </w:r>
    </w:p>
    <w:p w:rsidR="00A61C9C" w:rsidRDefault="00A61C9C" w:rsidP="00A61C9C">
      <w:pPr>
        <w:spacing w:line="240" w:lineRule="auto"/>
        <w:rPr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0" w:name="_ENREF_1"/>
      <w:r>
        <w:rPr>
          <w:noProof/>
          <w:lang w:val="en-GB"/>
        </w:rPr>
        <w:t xml:space="preserve">Abecia L, Fondevila M, Balcells J, Edwards JE, Newbold CJ, McEwan NR (2005). Molecular profiling of bacterial species in the rabbit caecum. </w:t>
      </w:r>
      <w:r w:rsidRPr="009540A2">
        <w:rPr>
          <w:i/>
          <w:noProof/>
          <w:lang w:val="en-GB"/>
        </w:rPr>
        <w:t>FEMS Microbiol Lett</w:t>
      </w:r>
      <w:r>
        <w:rPr>
          <w:noProof/>
          <w:lang w:val="en-GB"/>
        </w:rPr>
        <w:t xml:space="preserve"> </w:t>
      </w:r>
      <w:r w:rsidRPr="009540A2">
        <w:rPr>
          <w:b/>
          <w:noProof/>
          <w:lang w:val="en-GB"/>
        </w:rPr>
        <w:t>244:</w:t>
      </w:r>
      <w:r>
        <w:rPr>
          <w:noProof/>
          <w:lang w:val="en-GB"/>
        </w:rPr>
        <w:t xml:space="preserve"> 111-115.</w:t>
      </w:r>
    </w:p>
    <w:bookmarkEnd w:id="0"/>
    <w:p w:rsidR="00A61C9C" w:rsidRDefault="00A61C9C" w:rsidP="00A61C9C">
      <w:r>
        <w:rPr>
          <w:lang w:val="en-GB"/>
        </w:rPr>
        <w:fldChar w:fldCharType="end"/>
      </w:r>
      <w:bookmarkStart w:id="1" w:name="_GoBack"/>
      <w:bookmarkEnd w:id="1"/>
    </w:p>
    <w:sectPr w:rsidR="00A61C9C" w:rsidSect="00AC119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197"/>
    <w:rsid w:val="00034D93"/>
    <w:rsid w:val="00A61C9C"/>
    <w:rsid w:val="00AC1197"/>
    <w:rsid w:val="00E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197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1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1197"/>
    <w:rPr>
      <w:rFonts w:ascii="Tahoma" w:eastAsia="Calibri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197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1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1197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par</dc:creator>
  <cp:lastModifiedBy>Gaspar</cp:lastModifiedBy>
  <cp:revision>2</cp:revision>
  <dcterms:created xsi:type="dcterms:W3CDTF">2014-08-01T11:58:00Z</dcterms:created>
  <dcterms:modified xsi:type="dcterms:W3CDTF">2014-08-01T11:59:00Z</dcterms:modified>
</cp:coreProperties>
</file>